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BD33C" w14:textId="37C79C3A" w:rsidR="00CD61CE" w:rsidRPr="00CD61CE" w:rsidRDefault="00CD61CE" w:rsidP="00CD61CE">
      <w:pPr>
        <w:pStyle w:val="CaptionFigureandTable"/>
        <w:jc w:val="both"/>
        <w:rPr>
          <w:rStyle w:val="CommentReference"/>
          <w:sz w:val="22"/>
          <w:szCs w:val="22"/>
        </w:rPr>
      </w:pPr>
      <w:r w:rsidRPr="00CD61CE">
        <w:rPr>
          <w:rStyle w:val="CommentReference"/>
          <w:sz w:val="22"/>
          <w:szCs w:val="22"/>
        </w:rPr>
        <w:t>10.1186/s13244-024-01895-2 / INSI-D-24-00956R2 - Post Proof Query</w:t>
      </w:r>
    </w:p>
    <w:p w14:paraId="342BEE03" w14:textId="77777777" w:rsidR="00CD61CE" w:rsidRDefault="00CD61CE" w:rsidP="00CD61CE">
      <w:pPr>
        <w:pStyle w:val="CaptionFigureandTable"/>
        <w:jc w:val="both"/>
        <w:rPr>
          <w:rStyle w:val="CommentReference"/>
          <w:sz w:val="22"/>
          <w:szCs w:val="22"/>
          <w:lang w:val="en-CA"/>
        </w:rPr>
      </w:pPr>
    </w:p>
    <w:p w14:paraId="1BE1729F" w14:textId="472366CF" w:rsidR="00CD61CE" w:rsidRPr="00701308" w:rsidRDefault="00CD61CE" w:rsidP="00CD61CE">
      <w:pPr>
        <w:pStyle w:val="CaptionFigureandTable"/>
        <w:jc w:val="both"/>
        <w:rPr>
          <w:rStyle w:val="CommentReference"/>
          <w:sz w:val="22"/>
          <w:szCs w:val="22"/>
          <w:lang w:val="en-CA"/>
        </w:rPr>
      </w:pPr>
      <w:r w:rsidRPr="00701308">
        <w:rPr>
          <w:rStyle w:val="CommentReference"/>
          <w:sz w:val="22"/>
          <w:szCs w:val="22"/>
          <w:lang w:val="en-CA"/>
        </w:rPr>
        <w:t xml:space="preserve">Media </w:t>
      </w:r>
      <w:r w:rsidRPr="00701308">
        <w:rPr>
          <w:rStyle w:val="CommentReference"/>
          <w:sz w:val="22"/>
          <w:szCs w:val="22"/>
        </w:rPr>
        <w:t xml:space="preserve">file 1: A video illustrating thoracolumbar fascia (TLF) sliding movement in </w:t>
      </w:r>
      <w:r w:rsidRPr="00701308">
        <w:rPr>
          <w:sz w:val="22"/>
          <w:szCs w:val="22"/>
          <w:lang w:val="en-CA"/>
        </w:rPr>
        <w:t>a 59-year-old woman with nonspecific low back pain.</w:t>
      </w:r>
      <w:r w:rsidRPr="00701308">
        <w:rPr>
          <w:rStyle w:val="CommentReference"/>
          <w:sz w:val="22"/>
          <w:szCs w:val="22"/>
        </w:rPr>
        <w:t xml:space="preserve"> </w:t>
      </w:r>
    </w:p>
    <w:p w14:paraId="32F7047F" w14:textId="77777777" w:rsidR="00CD61CE" w:rsidRDefault="00CD61CE" w:rsidP="00CD61CE">
      <w:pPr>
        <w:pStyle w:val="CaptionFigureandTable"/>
        <w:jc w:val="both"/>
        <w:rPr>
          <w:b w:val="0"/>
          <w:bCs w:val="0"/>
          <w:sz w:val="22"/>
          <w:szCs w:val="22"/>
          <w:lang w:val="en-CA"/>
        </w:rPr>
      </w:pPr>
      <w:r w:rsidRPr="00701308">
        <w:rPr>
          <w:b w:val="0"/>
          <w:bCs w:val="0"/>
          <w:sz w:val="22"/>
          <w:szCs w:val="22"/>
        </w:rPr>
        <w:t xml:space="preserve">The probe was positioned longitudinally </w:t>
      </w:r>
      <w:r w:rsidRPr="00701308">
        <w:rPr>
          <w:b w:val="0"/>
          <w:bCs w:val="0"/>
          <w:sz w:val="22"/>
          <w:szCs w:val="22"/>
          <w:lang w:val="en-CA"/>
        </w:rPr>
        <w:t xml:space="preserve">at the peak point of the erector spinae muscle at the L2-3 interspinous level. The video, featuring the same participant in Figure 5a, captures TLF sliding movement during the table-downward and upward </w:t>
      </w:r>
      <w:r w:rsidRPr="00701308">
        <w:rPr>
          <w:b w:val="0"/>
          <w:bCs w:val="0"/>
          <w:sz w:val="22"/>
          <w:szCs w:val="22"/>
          <w:lang w:val="en-CA" w:eastAsia="ja-JP"/>
        </w:rPr>
        <w:t>p</w:t>
      </w:r>
      <w:r w:rsidRPr="00701308">
        <w:rPr>
          <w:b w:val="0"/>
          <w:bCs w:val="0"/>
          <w:sz w:val="22"/>
          <w:szCs w:val="22"/>
          <w:lang w:val="en-CA"/>
        </w:rPr>
        <w:t>hases.</w:t>
      </w:r>
      <w:r w:rsidRPr="00EE5C2E">
        <w:rPr>
          <w:b w:val="0"/>
          <w:bCs w:val="0"/>
          <w:sz w:val="22"/>
          <w:szCs w:val="22"/>
          <w:lang w:val="en-CA"/>
        </w:rPr>
        <w:t xml:space="preserve"> </w:t>
      </w:r>
    </w:p>
    <w:p w14:paraId="49744198" w14:textId="77777777" w:rsidR="00CD61CE" w:rsidRPr="00EE5C2E" w:rsidRDefault="00CD61CE" w:rsidP="00CD61CE">
      <w:pPr>
        <w:pStyle w:val="CaptionFigureandTable"/>
        <w:jc w:val="both"/>
        <w:rPr>
          <w:b w:val="0"/>
          <w:bCs w:val="0"/>
          <w:sz w:val="22"/>
          <w:szCs w:val="22"/>
          <w:lang w:val="en-CA"/>
        </w:rPr>
      </w:pPr>
    </w:p>
    <w:p w14:paraId="0C054CAC" w14:textId="77777777" w:rsidR="00CD61CE" w:rsidRPr="00701308" w:rsidRDefault="00CD61CE" w:rsidP="00CD61CE">
      <w:pPr>
        <w:pStyle w:val="CaptionFigureandTable"/>
        <w:jc w:val="both"/>
        <w:rPr>
          <w:rStyle w:val="CommentReference"/>
          <w:sz w:val="22"/>
          <w:szCs w:val="22"/>
          <w:lang w:eastAsia="ja-JP"/>
        </w:rPr>
      </w:pPr>
      <w:r w:rsidRPr="00701308">
        <w:rPr>
          <w:rStyle w:val="CommentReference"/>
          <w:sz w:val="22"/>
          <w:szCs w:val="22"/>
        </w:rPr>
        <w:t xml:space="preserve">Media file 2: A video illustrating thoracolumbar fascia (TLF) sliding movement </w:t>
      </w:r>
      <w:r w:rsidRPr="00701308">
        <w:rPr>
          <w:sz w:val="22"/>
          <w:szCs w:val="22"/>
        </w:rPr>
        <w:t>in a 38-year-old asymptomatic woman volunteer.</w:t>
      </w:r>
    </w:p>
    <w:p w14:paraId="425B1DE7" w14:textId="77777777" w:rsidR="00CD61CE" w:rsidRPr="00EE5C2E" w:rsidRDefault="00CD61CE" w:rsidP="00CD61CE">
      <w:pPr>
        <w:pStyle w:val="CaptionFigureandTable"/>
        <w:jc w:val="both"/>
        <w:rPr>
          <w:b w:val="0"/>
          <w:bCs w:val="0"/>
          <w:sz w:val="22"/>
          <w:szCs w:val="22"/>
          <w:lang w:val="en-CA"/>
        </w:rPr>
      </w:pPr>
      <w:r w:rsidRPr="00701308">
        <w:rPr>
          <w:b w:val="0"/>
          <w:bCs w:val="0"/>
          <w:sz w:val="22"/>
          <w:szCs w:val="22"/>
        </w:rPr>
        <w:t xml:space="preserve">The probe was positioned longitudinally </w:t>
      </w:r>
      <w:r w:rsidRPr="00701308">
        <w:rPr>
          <w:b w:val="0"/>
          <w:bCs w:val="0"/>
          <w:sz w:val="22"/>
          <w:szCs w:val="22"/>
          <w:lang w:val="en-CA"/>
        </w:rPr>
        <w:t>at the peak point of the erector spinae muscle at the L2-3 interspinous level. The video, featuring the same participant in Figure 5b, captures TLF sliding movement during the table-downward and upward phases.</w:t>
      </w:r>
      <w:r w:rsidRPr="00EE5C2E">
        <w:rPr>
          <w:b w:val="0"/>
          <w:bCs w:val="0"/>
          <w:sz w:val="22"/>
          <w:szCs w:val="22"/>
          <w:lang w:val="en-CA"/>
        </w:rPr>
        <w:t xml:space="preserve"> </w:t>
      </w:r>
    </w:p>
    <w:p w14:paraId="6B6226B8" w14:textId="77777777" w:rsidR="00036990" w:rsidRPr="00CD61CE" w:rsidRDefault="00036990">
      <w:pPr>
        <w:rPr>
          <w:lang w:val="en-CA"/>
        </w:rPr>
      </w:pPr>
    </w:p>
    <w:sectPr w:rsidR="00036990" w:rsidRPr="00CD61CE" w:rsidSect="00CD61CE">
      <w:footerReference w:type="even" r:id="rId4"/>
      <w:footerReference w:type="default" r:id="rId5"/>
      <w:pgSz w:w="12240" w:h="15840" w:code="1"/>
      <w:pgMar w:top="1440" w:right="1440" w:bottom="1440" w:left="1440" w:header="720" w:footer="288" w:gutter="0"/>
      <w:cols w:space="432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1780404851"/>
      <w:docPartObj>
        <w:docPartGallery w:val="Page Numbers (Bottom of Page)"/>
        <w:docPartUnique/>
      </w:docPartObj>
    </w:sdtPr>
    <w:sdtContent>
      <w:p w14:paraId="3C970255" w14:textId="77777777" w:rsidR="00000000" w:rsidRDefault="00000000" w:rsidP="009D42DE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08414170" w14:textId="77777777" w:rsidR="00000000" w:rsidRDefault="00000000" w:rsidP="006046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1242167977"/>
      <w:docPartObj>
        <w:docPartGallery w:val="Page Numbers (Bottom of Page)"/>
        <w:docPartUnique/>
      </w:docPartObj>
    </w:sdtPr>
    <w:sdtContent>
      <w:p w14:paraId="7AE063A5" w14:textId="77777777" w:rsidR="00000000" w:rsidRDefault="00000000" w:rsidP="009D42DE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0D5BA5D5" w14:textId="77777777" w:rsidR="00000000" w:rsidRDefault="00000000" w:rsidP="00446B6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CE"/>
    <w:rsid w:val="000035A9"/>
    <w:rsid w:val="00005E25"/>
    <w:rsid w:val="00010A17"/>
    <w:rsid w:val="00016B9A"/>
    <w:rsid w:val="00021976"/>
    <w:rsid w:val="000222B5"/>
    <w:rsid w:val="00022617"/>
    <w:rsid w:val="00022D2F"/>
    <w:rsid w:val="000249AE"/>
    <w:rsid w:val="00026DC9"/>
    <w:rsid w:val="00027082"/>
    <w:rsid w:val="000334DE"/>
    <w:rsid w:val="00036990"/>
    <w:rsid w:val="000451CD"/>
    <w:rsid w:val="00045654"/>
    <w:rsid w:val="00046D32"/>
    <w:rsid w:val="000513C2"/>
    <w:rsid w:val="00057A58"/>
    <w:rsid w:val="000613EB"/>
    <w:rsid w:val="00062661"/>
    <w:rsid w:val="00066678"/>
    <w:rsid w:val="00070995"/>
    <w:rsid w:val="00071059"/>
    <w:rsid w:val="00071129"/>
    <w:rsid w:val="000735BB"/>
    <w:rsid w:val="000778F8"/>
    <w:rsid w:val="00085657"/>
    <w:rsid w:val="000872F5"/>
    <w:rsid w:val="00093C9C"/>
    <w:rsid w:val="00097081"/>
    <w:rsid w:val="000A5533"/>
    <w:rsid w:val="000A6CD5"/>
    <w:rsid w:val="000B2038"/>
    <w:rsid w:val="000B692E"/>
    <w:rsid w:val="000C03DF"/>
    <w:rsid w:val="000C15AE"/>
    <w:rsid w:val="000C65B9"/>
    <w:rsid w:val="000C69C4"/>
    <w:rsid w:val="000D097F"/>
    <w:rsid w:val="000D1275"/>
    <w:rsid w:val="000D2B2D"/>
    <w:rsid w:val="000D3862"/>
    <w:rsid w:val="000E4A40"/>
    <w:rsid w:val="000E4EA7"/>
    <w:rsid w:val="000E65F4"/>
    <w:rsid w:val="000E6AAC"/>
    <w:rsid w:val="000F3291"/>
    <w:rsid w:val="000F75B2"/>
    <w:rsid w:val="0010218B"/>
    <w:rsid w:val="001048B7"/>
    <w:rsid w:val="0010569A"/>
    <w:rsid w:val="00105D1C"/>
    <w:rsid w:val="0011293C"/>
    <w:rsid w:val="001212F3"/>
    <w:rsid w:val="001237FD"/>
    <w:rsid w:val="00125517"/>
    <w:rsid w:val="00133EF9"/>
    <w:rsid w:val="001359DD"/>
    <w:rsid w:val="0013795E"/>
    <w:rsid w:val="00141752"/>
    <w:rsid w:val="00141DF2"/>
    <w:rsid w:val="0014395D"/>
    <w:rsid w:val="00144EFB"/>
    <w:rsid w:val="00154415"/>
    <w:rsid w:val="0016094B"/>
    <w:rsid w:val="00164EB0"/>
    <w:rsid w:val="00172006"/>
    <w:rsid w:val="00174C2B"/>
    <w:rsid w:val="00180E53"/>
    <w:rsid w:val="00181BC5"/>
    <w:rsid w:val="00182C17"/>
    <w:rsid w:val="00184E79"/>
    <w:rsid w:val="00185EDF"/>
    <w:rsid w:val="0018684F"/>
    <w:rsid w:val="00186DEB"/>
    <w:rsid w:val="00190229"/>
    <w:rsid w:val="001A23BE"/>
    <w:rsid w:val="001A523F"/>
    <w:rsid w:val="001B29C0"/>
    <w:rsid w:val="001B612A"/>
    <w:rsid w:val="001B6737"/>
    <w:rsid w:val="001C564D"/>
    <w:rsid w:val="001C59FA"/>
    <w:rsid w:val="001D34CC"/>
    <w:rsid w:val="001E1392"/>
    <w:rsid w:val="001E2E03"/>
    <w:rsid w:val="001E55BA"/>
    <w:rsid w:val="001F1ACA"/>
    <w:rsid w:val="001F38E7"/>
    <w:rsid w:val="001F529F"/>
    <w:rsid w:val="002011E8"/>
    <w:rsid w:val="00202224"/>
    <w:rsid w:val="00202C7C"/>
    <w:rsid w:val="002038AA"/>
    <w:rsid w:val="00212821"/>
    <w:rsid w:val="00213858"/>
    <w:rsid w:val="002222F7"/>
    <w:rsid w:val="002225C3"/>
    <w:rsid w:val="00224962"/>
    <w:rsid w:val="00225573"/>
    <w:rsid w:val="002267C8"/>
    <w:rsid w:val="002275FE"/>
    <w:rsid w:val="002278E5"/>
    <w:rsid w:val="0024039A"/>
    <w:rsid w:val="002541D0"/>
    <w:rsid w:val="00255104"/>
    <w:rsid w:val="002576E5"/>
    <w:rsid w:val="0026166B"/>
    <w:rsid w:val="002625DB"/>
    <w:rsid w:val="00263A59"/>
    <w:rsid w:val="00265C41"/>
    <w:rsid w:val="0027672A"/>
    <w:rsid w:val="0027741C"/>
    <w:rsid w:val="00280A6F"/>
    <w:rsid w:val="002823A9"/>
    <w:rsid w:val="0028540D"/>
    <w:rsid w:val="00286DF8"/>
    <w:rsid w:val="00291BB3"/>
    <w:rsid w:val="00291FF9"/>
    <w:rsid w:val="002932B3"/>
    <w:rsid w:val="0029757F"/>
    <w:rsid w:val="00297E33"/>
    <w:rsid w:val="002A3142"/>
    <w:rsid w:val="002A4092"/>
    <w:rsid w:val="002B58EA"/>
    <w:rsid w:val="002C362C"/>
    <w:rsid w:val="002C4120"/>
    <w:rsid w:val="002C65BA"/>
    <w:rsid w:val="002D182F"/>
    <w:rsid w:val="002D2BE2"/>
    <w:rsid w:val="002D2E97"/>
    <w:rsid w:val="002D5EAE"/>
    <w:rsid w:val="002D5F56"/>
    <w:rsid w:val="002D6C34"/>
    <w:rsid w:val="002E17E0"/>
    <w:rsid w:val="002E2801"/>
    <w:rsid w:val="002E6352"/>
    <w:rsid w:val="002E6C91"/>
    <w:rsid w:val="002F203B"/>
    <w:rsid w:val="002F253C"/>
    <w:rsid w:val="00300CBD"/>
    <w:rsid w:val="00313CB5"/>
    <w:rsid w:val="00322B77"/>
    <w:rsid w:val="0032404F"/>
    <w:rsid w:val="00332635"/>
    <w:rsid w:val="00334794"/>
    <w:rsid w:val="003425F2"/>
    <w:rsid w:val="003653B0"/>
    <w:rsid w:val="00365E23"/>
    <w:rsid w:val="00371070"/>
    <w:rsid w:val="00371D77"/>
    <w:rsid w:val="00375DC4"/>
    <w:rsid w:val="00376067"/>
    <w:rsid w:val="00377CE1"/>
    <w:rsid w:val="00381EE6"/>
    <w:rsid w:val="00391042"/>
    <w:rsid w:val="00391A4D"/>
    <w:rsid w:val="00393FDC"/>
    <w:rsid w:val="00395697"/>
    <w:rsid w:val="003A192B"/>
    <w:rsid w:val="003A73B0"/>
    <w:rsid w:val="003B0555"/>
    <w:rsid w:val="003B1E41"/>
    <w:rsid w:val="003B708A"/>
    <w:rsid w:val="003C1DDB"/>
    <w:rsid w:val="003D52F2"/>
    <w:rsid w:val="003D56AD"/>
    <w:rsid w:val="003E1CC9"/>
    <w:rsid w:val="003E2082"/>
    <w:rsid w:val="003E3EF0"/>
    <w:rsid w:val="003E47AE"/>
    <w:rsid w:val="003E4E59"/>
    <w:rsid w:val="003E75F4"/>
    <w:rsid w:val="003E77FF"/>
    <w:rsid w:val="003F0FC7"/>
    <w:rsid w:val="003F10FE"/>
    <w:rsid w:val="003F4F4E"/>
    <w:rsid w:val="003F7CFD"/>
    <w:rsid w:val="004009B6"/>
    <w:rsid w:val="004059C4"/>
    <w:rsid w:val="00406B99"/>
    <w:rsid w:val="00410417"/>
    <w:rsid w:val="00412756"/>
    <w:rsid w:val="00414F49"/>
    <w:rsid w:val="0041600D"/>
    <w:rsid w:val="00424120"/>
    <w:rsid w:val="00427506"/>
    <w:rsid w:val="00430DA8"/>
    <w:rsid w:val="0043641F"/>
    <w:rsid w:val="004366C3"/>
    <w:rsid w:val="00443608"/>
    <w:rsid w:val="004506E5"/>
    <w:rsid w:val="00456305"/>
    <w:rsid w:val="00456AAF"/>
    <w:rsid w:val="00457177"/>
    <w:rsid w:val="00460E8F"/>
    <w:rsid w:val="00462972"/>
    <w:rsid w:val="00466D93"/>
    <w:rsid w:val="00476F16"/>
    <w:rsid w:val="00481D34"/>
    <w:rsid w:val="00481DE3"/>
    <w:rsid w:val="004902A1"/>
    <w:rsid w:val="0049161A"/>
    <w:rsid w:val="00492253"/>
    <w:rsid w:val="0049448A"/>
    <w:rsid w:val="0049615F"/>
    <w:rsid w:val="00496A24"/>
    <w:rsid w:val="004977EC"/>
    <w:rsid w:val="004A5E9A"/>
    <w:rsid w:val="004B089D"/>
    <w:rsid w:val="004B1B88"/>
    <w:rsid w:val="004B42F7"/>
    <w:rsid w:val="004B65C1"/>
    <w:rsid w:val="004C3BDA"/>
    <w:rsid w:val="004C5936"/>
    <w:rsid w:val="004C606B"/>
    <w:rsid w:val="004D154E"/>
    <w:rsid w:val="004D255D"/>
    <w:rsid w:val="004D5567"/>
    <w:rsid w:val="004D76FC"/>
    <w:rsid w:val="004D7A40"/>
    <w:rsid w:val="004E568D"/>
    <w:rsid w:val="004F11F0"/>
    <w:rsid w:val="004F15C0"/>
    <w:rsid w:val="004F591C"/>
    <w:rsid w:val="00500A50"/>
    <w:rsid w:val="00500C0F"/>
    <w:rsid w:val="0051582D"/>
    <w:rsid w:val="00525CBB"/>
    <w:rsid w:val="00536033"/>
    <w:rsid w:val="005369DE"/>
    <w:rsid w:val="005416AD"/>
    <w:rsid w:val="00542AB5"/>
    <w:rsid w:val="0054611E"/>
    <w:rsid w:val="005467E3"/>
    <w:rsid w:val="0054738B"/>
    <w:rsid w:val="00550E02"/>
    <w:rsid w:val="005535F8"/>
    <w:rsid w:val="00556A78"/>
    <w:rsid w:val="00556A98"/>
    <w:rsid w:val="00560586"/>
    <w:rsid w:val="0056409B"/>
    <w:rsid w:val="005648C2"/>
    <w:rsid w:val="005719C9"/>
    <w:rsid w:val="005727A4"/>
    <w:rsid w:val="00577D0B"/>
    <w:rsid w:val="00577E0C"/>
    <w:rsid w:val="00590482"/>
    <w:rsid w:val="00591A75"/>
    <w:rsid w:val="00591C1E"/>
    <w:rsid w:val="00595DE0"/>
    <w:rsid w:val="005967FB"/>
    <w:rsid w:val="005A1B97"/>
    <w:rsid w:val="005A2AED"/>
    <w:rsid w:val="005A2D04"/>
    <w:rsid w:val="005A45EF"/>
    <w:rsid w:val="005A568A"/>
    <w:rsid w:val="005B14CA"/>
    <w:rsid w:val="005B576C"/>
    <w:rsid w:val="005B5E2F"/>
    <w:rsid w:val="005C0559"/>
    <w:rsid w:val="005C224D"/>
    <w:rsid w:val="005C26DE"/>
    <w:rsid w:val="005C7CFB"/>
    <w:rsid w:val="005D066A"/>
    <w:rsid w:val="005D0856"/>
    <w:rsid w:val="005D0EB0"/>
    <w:rsid w:val="005D5838"/>
    <w:rsid w:val="005D5CA4"/>
    <w:rsid w:val="005E1EBB"/>
    <w:rsid w:val="005F6671"/>
    <w:rsid w:val="005F6A23"/>
    <w:rsid w:val="0060680C"/>
    <w:rsid w:val="00610635"/>
    <w:rsid w:val="00620F97"/>
    <w:rsid w:val="00626ABA"/>
    <w:rsid w:val="006305D5"/>
    <w:rsid w:val="0063147F"/>
    <w:rsid w:val="006322D8"/>
    <w:rsid w:val="00635ED1"/>
    <w:rsid w:val="00636CF7"/>
    <w:rsid w:val="00637A24"/>
    <w:rsid w:val="0065287A"/>
    <w:rsid w:val="006542C6"/>
    <w:rsid w:val="00660667"/>
    <w:rsid w:val="00661900"/>
    <w:rsid w:val="006666C3"/>
    <w:rsid w:val="006672F2"/>
    <w:rsid w:val="0067349D"/>
    <w:rsid w:val="00673ED0"/>
    <w:rsid w:val="00674640"/>
    <w:rsid w:val="00674E54"/>
    <w:rsid w:val="00676D93"/>
    <w:rsid w:val="006844FC"/>
    <w:rsid w:val="00685B81"/>
    <w:rsid w:val="00687B9D"/>
    <w:rsid w:val="00690784"/>
    <w:rsid w:val="00690EFE"/>
    <w:rsid w:val="006911A5"/>
    <w:rsid w:val="00694CE2"/>
    <w:rsid w:val="006A0BB0"/>
    <w:rsid w:val="006A1D16"/>
    <w:rsid w:val="006A3495"/>
    <w:rsid w:val="006A37F3"/>
    <w:rsid w:val="006A5B6B"/>
    <w:rsid w:val="006B2301"/>
    <w:rsid w:val="006B23C6"/>
    <w:rsid w:val="006B2DF8"/>
    <w:rsid w:val="006C1326"/>
    <w:rsid w:val="006C2BE9"/>
    <w:rsid w:val="006C7C4F"/>
    <w:rsid w:val="006D09C0"/>
    <w:rsid w:val="006D335E"/>
    <w:rsid w:val="006D3686"/>
    <w:rsid w:val="006D5C7C"/>
    <w:rsid w:val="006E474D"/>
    <w:rsid w:val="006E60E5"/>
    <w:rsid w:val="006E714B"/>
    <w:rsid w:val="006F29AA"/>
    <w:rsid w:val="006F61CE"/>
    <w:rsid w:val="00700A41"/>
    <w:rsid w:val="00702088"/>
    <w:rsid w:val="00702ED6"/>
    <w:rsid w:val="0070447C"/>
    <w:rsid w:val="007073C7"/>
    <w:rsid w:val="00723AA1"/>
    <w:rsid w:val="007277D8"/>
    <w:rsid w:val="00731080"/>
    <w:rsid w:val="00733099"/>
    <w:rsid w:val="007422C5"/>
    <w:rsid w:val="00743DA1"/>
    <w:rsid w:val="007514CD"/>
    <w:rsid w:val="0075395C"/>
    <w:rsid w:val="00755871"/>
    <w:rsid w:val="00757EBB"/>
    <w:rsid w:val="00761E9A"/>
    <w:rsid w:val="007644B7"/>
    <w:rsid w:val="00764FAE"/>
    <w:rsid w:val="00772A4E"/>
    <w:rsid w:val="007808A6"/>
    <w:rsid w:val="007813ED"/>
    <w:rsid w:val="0078216D"/>
    <w:rsid w:val="0078283B"/>
    <w:rsid w:val="00783E66"/>
    <w:rsid w:val="007A0069"/>
    <w:rsid w:val="007A2BB9"/>
    <w:rsid w:val="007A532E"/>
    <w:rsid w:val="007A7C27"/>
    <w:rsid w:val="007C41C4"/>
    <w:rsid w:val="007C5D1A"/>
    <w:rsid w:val="007D3198"/>
    <w:rsid w:val="007E08C3"/>
    <w:rsid w:val="007E562C"/>
    <w:rsid w:val="007F6D29"/>
    <w:rsid w:val="0080211F"/>
    <w:rsid w:val="00804210"/>
    <w:rsid w:val="00805BA6"/>
    <w:rsid w:val="00807624"/>
    <w:rsid w:val="00821C24"/>
    <w:rsid w:val="0082344D"/>
    <w:rsid w:val="00823F00"/>
    <w:rsid w:val="008252FA"/>
    <w:rsid w:val="00827FD5"/>
    <w:rsid w:val="008339CE"/>
    <w:rsid w:val="00834119"/>
    <w:rsid w:val="00834B5E"/>
    <w:rsid w:val="00837F35"/>
    <w:rsid w:val="008547EF"/>
    <w:rsid w:val="00855340"/>
    <w:rsid w:val="00856E3F"/>
    <w:rsid w:val="00865C71"/>
    <w:rsid w:val="00867632"/>
    <w:rsid w:val="00874737"/>
    <w:rsid w:val="00877AB6"/>
    <w:rsid w:val="00877D3B"/>
    <w:rsid w:val="00880EB4"/>
    <w:rsid w:val="0088289C"/>
    <w:rsid w:val="00883A1E"/>
    <w:rsid w:val="00887677"/>
    <w:rsid w:val="0088773B"/>
    <w:rsid w:val="00891C19"/>
    <w:rsid w:val="00894677"/>
    <w:rsid w:val="00895697"/>
    <w:rsid w:val="00896212"/>
    <w:rsid w:val="008A02C6"/>
    <w:rsid w:val="008A1F65"/>
    <w:rsid w:val="008B4BFE"/>
    <w:rsid w:val="008B663E"/>
    <w:rsid w:val="008C09C3"/>
    <w:rsid w:val="008C0BFD"/>
    <w:rsid w:val="008C262B"/>
    <w:rsid w:val="008C4511"/>
    <w:rsid w:val="008D1E83"/>
    <w:rsid w:val="008D4ADC"/>
    <w:rsid w:val="008D61F6"/>
    <w:rsid w:val="008E1AEC"/>
    <w:rsid w:val="008E1D76"/>
    <w:rsid w:val="008E34A1"/>
    <w:rsid w:val="008E4EF4"/>
    <w:rsid w:val="008E6556"/>
    <w:rsid w:val="008E6765"/>
    <w:rsid w:val="008F06E4"/>
    <w:rsid w:val="008F32EF"/>
    <w:rsid w:val="009068FB"/>
    <w:rsid w:val="009138BC"/>
    <w:rsid w:val="009169E1"/>
    <w:rsid w:val="00931FED"/>
    <w:rsid w:val="009327A1"/>
    <w:rsid w:val="00935340"/>
    <w:rsid w:val="009375D9"/>
    <w:rsid w:val="00943972"/>
    <w:rsid w:val="00960182"/>
    <w:rsid w:val="009715EF"/>
    <w:rsid w:val="009722E6"/>
    <w:rsid w:val="0097549B"/>
    <w:rsid w:val="00975EE3"/>
    <w:rsid w:val="00975FB5"/>
    <w:rsid w:val="00987222"/>
    <w:rsid w:val="00987907"/>
    <w:rsid w:val="009900BB"/>
    <w:rsid w:val="00990CF7"/>
    <w:rsid w:val="00991FDA"/>
    <w:rsid w:val="0099756E"/>
    <w:rsid w:val="009A0726"/>
    <w:rsid w:val="009A206A"/>
    <w:rsid w:val="009A2334"/>
    <w:rsid w:val="009A3383"/>
    <w:rsid w:val="009A42FB"/>
    <w:rsid w:val="009A603E"/>
    <w:rsid w:val="009A6648"/>
    <w:rsid w:val="009A6D6E"/>
    <w:rsid w:val="009A72C3"/>
    <w:rsid w:val="009A7A5F"/>
    <w:rsid w:val="009B1A84"/>
    <w:rsid w:val="009C26E5"/>
    <w:rsid w:val="009C463C"/>
    <w:rsid w:val="009C68B6"/>
    <w:rsid w:val="009D707E"/>
    <w:rsid w:val="009D71A8"/>
    <w:rsid w:val="009D7712"/>
    <w:rsid w:val="009E3689"/>
    <w:rsid w:val="009E4239"/>
    <w:rsid w:val="009E4C55"/>
    <w:rsid w:val="009E5A1A"/>
    <w:rsid w:val="009F4E31"/>
    <w:rsid w:val="009F5C14"/>
    <w:rsid w:val="00A01021"/>
    <w:rsid w:val="00A04BA3"/>
    <w:rsid w:val="00A225A7"/>
    <w:rsid w:val="00A23EC6"/>
    <w:rsid w:val="00A25FF0"/>
    <w:rsid w:val="00A40EF9"/>
    <w:rsid w:val="00A44FC2"/>
    <w:rsid w:val="00A45B26"/>
    <w:rsid w:val="00A51545"/>
    <w:rsid w:val="00A528EE"/>
    <w:rsid w:val="00A5627D"/>
    <w:rsid w:val="00A573E8"/>
    <w:rsid w:val="00A607C8"/>
    <w:rsid w:val="00A60C11"/>
    <w:rsid w:val="00A63B80"/>
    <w:rsid w:val="00A76B68"/>
    <w:rsid w:val="00A775E4"/>
    <w:rsid w:val="00A8105B"/>
    <w:rsid w:val="00A87DF4"/>
    <w:rsid w:val="00A92A46"/>
    <w:rsid w:val="00A9426A"/>
    <w:rsid w:val="00A94FB5"/>
    <w:rsid w:val="00A95439"/>
    <w:rsid w:val="00AA2497"/>
    <w:rsid w:val="00AA776B"/>
    <w:rsid w:val="00AA7CC0"/>
    <w:rsid w:val="00AA7E8C"/>
    <w:rsid w:val="00AC3C8E"/>
    <w:rsid w:val="00AC641D"/>
    <w:rsid w:val="00AC6AB5"/>
    <w:rsid w:val="00AD01AF"/>
    <w:rsid w:val="00AD3776"/>
    <w:rsid w:val="00AE3AF0"/>
    <w:rsid w:val="00AE5B5D"/>
    <w:rsid w:val="00AF30C9"/>
    <w:rsid w:val="00AF6362"/>
    <w:rsid w:val="00B00A09"/>
    <w:rsid w:val="00B01492"/>
    <w:rsid w:val="00B0374E"/>
    <w:rsid w:val="00B04ADA"/>
    <w:rsid w:val="00B11F65"/>
    <w:rsid w:val="00B155D5"/>
    <w:rsid w:val="00B2008B"/>
    <w:rsid w:val="00B21BF3"/>
    <w:rsid w:val="00B24290"/>
    <w:rsid w:val="00B30B12"/>
    <w:rsid w:val="00B30D2E"/>
    <w:rsid w:val="00B31C56"/>
    <w:rsid w:val="00B35132"/>
    <w:rsid w:val="00B431F6"/>
    <w:rsid w:val="00B444F8"/>
    <w:rsid w:val="00B45BDC"/>
    <w:rsid w:val="00B5102E"/>
    <w:rsid w:val="00B576C4"/>
    <w:rsid w:val="00B61AC7"/>
    <w:rsid w:val="00B61ECB"/>
    <w:rsid w:val="00B66C58"/>
    <w:rsid w:val="00B676DC"/>
    <w:rsid w:val="00B71126"/>
    <w:rsid w:val="00B71A8F"/>
    <w:rsid w:val="00B721AA"/>
    <w:rsid w:val="00B80CF0"/>
    <w:rsid w:val="00B8148A"/>
    <w:rsid w:val="00B948D5"/>
    <w:rsid w:val="00B95267"/>
    <w:rsid w:val="00B95335"/>
    <w:rsid w:val="00BB3575"/>
    <w:rsid w:val="00BB4082"/>
    <w:rsid w:val="00BB43B3"/>
    <w:rsid w:val="00BC12DC"/>
    <w:rsid w:val="00BC6B95"/>
    <w:rsid w:val="00BD0ACF"/>
    <w:rsid w:val="00BD2176"/>
    <w:rsid w:val="00BD7ABC"/>
    <w:rsid w:val="00BE028F"/>
    <w:rsid w:val="00BF0700"/>
    <w:rsid w:val="00BF172D"/>
    <w:rsid w:val="00BF3868"/>
    <w:rsid w:val="00C023A0"/>
    <w:rsid w:val="00C05556"/>
    <w:rsid w:val="00C06D48"/>
    <w:rsid w:val="00C11E08"/>
    <w:rsid w:val="00C142FE"/>
    <w:rsid w:val="00C16F63"/>
    <w:rsid w:val="00C17EDE"/>
    <w:rsid w:val="00C25CFF"/>
    <w:rsid w:val="00C32390"/>
    <w:rsid w:val="00C32BCD"/>
    <w:rsid w:val="00C32BD3"/>
    <w:rsid w:val="00C3584D"/>
    <w:rsid w:val="00C35E14"/>
    <w:rsid w:val="00C43FA1"/>
    <w:rsid w:val="00C44360"/>
    <w:rsid w:val="00C470E2"/>
    <w:rsid w:val="00C53096"/>
    <w:rsid w:val="00C70667"/>
    <w:rsid w:val="00C70F70"/>
    <w:rsid w:val="00C73F62"/>
    <w:rsid w:val="00C75137"/>
    <w:rsid w:val="00C84F41"/>
    <w:rsid w:val="00C9180F"/>
    <w:rsid w:val="00C91B29"/>
    <w:rsid w:val="00C91DCF"/>
    <w:rsid w:val="00C92856"/>
    <w:rsid w:val="00CA175E"/>
    <w:rsid w:val="00CA40C1"/>
    <w:rsid w:val="00CB0787"/>
    <w:rsid w:val="00CB0A5F"/>
    <w:rsid w:val="00CB1970"/>
    <w:rsid w:val="00CB40D6"/>
    <w:rsid w:val="00CB431B"/>
    <w:rsid w:val="00CB5518"/>
    <w:rsid w:val="00CB5D80"/>
    <w:rsid w:val="00CC24BB"/>
    <w:rsid w:val="00CC34DB"/>
    <w:rsid w:val="00CC7385"/>
    <w:rsid w:val="00CC7B59"/>
    <w:rsid w:val="00CD35EC"/>
    <w:rsid w:val="00CD61CE"/>
    <w:rsid w:val="00CE2CBC"/>
    <w:rsid w:val="00CE4AC3"/>
    <w:rsid w:val="00CF0C4D"/>
    <w:rsid w:val="00CF0EF2"/>
    <w:rsid w:val="00CF25AB"/>
    <w:rsid w:val="00CF27C4"/>
    <w:rsid w:val="00CF3E0C"/>
    <w:rsid w:val="00CF6DD5"/>
    <w:rsid w:val="00D07891"/>
    <w:rsid w:val="00D10494"/>
    <w:rsid w:val="00D11AB5"/>
    <w:rsid w:val="00D1297D"/>
    <w:rsid w:val="00D17940"/>
    <w:rsid w:val="00D2009F"/>
    <w:rsid w:val="00D225A1"/>
    <w:rsid w:val="00D24C84"/>
    <w:rsid w:val="00D253F3"/>
    <w:rsid w:val="00D256DC"/>
    <w:rsid w:val="00D25C03"/>
    <w:rsid w:val="00D279EB"/>
    <w:rsid w:val="00D327DB"/>
    <w:rsid w:val="00D33937"/>
    <w:rsid w:val="00D34141"/>
    <w:rsid w:val="00D34259"/>
    <w:rsid w:val="00D40365"/>
    <w:rsid w:val="00D4323F"/>
    <w:rsid w:val="00D43A40"/>
    <w:rsid w:val="00D45B00"/>
    <w:rsid w:val="00D51787"/>
    <w:rsid w:val="00D56ADF"/>
    <w:rsid w:val="00D56DEA"/>
    <w:rsid w:val="00D56E84"/>
    <w:rsid w:val="00D64183"/>
    <w:rsid w:val="00D74324"/>
    <w:rsid w:val="00D75EF7"/>
    <w:rsid w:val="00D77C11"/>
    <w:rsid w:val="00D80CEA"/>
    <w:rsid w:val="00D82062"/>
    <w:rsid w:val="00D822AC"/>
    <w:rsid w:val="00D86B71"/>
    <w:rsid w:val="00D960C1"/>
    <w:rsid w:val="00D972D2"/>
    <w:rsid w:val="00DA73B7"/>
    <w:rsid w:val="00DA75E4"/>
    <w:rsid w:val="00DB25E9"/>
    <w:rsid w:val="00DB7CF1"/>
    <w:rsid w:val="00DB7E6A"/>
    <w:rsid w:val="00DC2F6B"/>
    <w:rsid w:val="00DC3581"/>
    <w:rsid w:val="00DC56A8"/>
    <w:rsid w:val="00DC6882"/>
    <w:rsid w:val="00DC6D69"/>
    <w:rsid w:val="00DD567F"/>
    <w:rsid w:val="00DE049D"/>
    <w:rsid w:val="00DE0931"/>
    <w:rsid w:val="00DF102A"/>
    <w:rsid w:val="00DF1E19"/>
    <w:rsid w:val="00DF4374"/>
    <w:rsid w:val="00DF6D60"/>
    <w:rsid w:val="00E02EAC"/>
    <w:rsid w:val="00E02F1E"/>
    <w:rsid w:val="00E15B6E"/>
    <w:rsid w:val="00E234ED"/>
    <w:rsid w:val="00E2463E"/>
    <w:rsid w:val="00E27FA4"/>
    <w:rsid w:val="00E3122E"/>
    <w:rsid w:val="00E3465B"/>
    <w:rsid w:val="00E348D4"/>
    <w:rsid w:val="00E36F32"/>
    <w:rsid w:val="00E37830"/>
    <w:rsid w:val="00E41A1A"/>
    <w:rsid w:val="00E41CAD"/>
    <w:rsid w:val="00E41CBB"/>
    <w:rsid w:val="00E46929"/>
    <w:rsid w:val="00E53137"/>
    <w:rsid w:val="00E56242"/>
    <w:rsid w:val="00E56760"/>
    <w:rsid w:val="00E636D0"/>
    <w:rsid w:val="00E76A4A"/>
    <w:rsid w:val="00E82217"/>
    <w:rsid w:val="00E8412C"/>
    <w:rsid w:val="00EA1157"/>
    <w:rsid w:val="00EA4AB7"/>
    <w:rsid w:val="00EA524B"/>
    <w:rsid w:val="00EA62F9"/>
    <w:rsid w:val="00EA6BD3"/>
    <w:rsid w:val="00EB1809"/>
    <w:rsid w:val="00EB33F5"/>
    <w:rsid w:val="00EB3D3B"/>
    <w:rsid w:val="00EB6CD3"/>
    <w:rsid w:val="00EB7139"/>
    <w:rsid w:val="00EB72FF"/>
    <w:rsid w:val="00EC3D77"/>
    <w:rsid w:val="00EC3F56"/>
    <w:rsid w:val="00EC6528"/>
    <w:rsid w:val="00ED1BE1"/>
    <w:rsid w:val="00ED609C"/>
    <w:rsid w:val="00EE0362"/>
    <w:rsid w:val="00EE0CC2"/>
    <w:rsid w:val="00EF3175"/>
    <w:rsid w:val="00EF3F31"/>
    <w:rsid w:val="00EF4F39"/>
    <w:rsid w:val="00EF69D8"/>
    <w:rsid w:val="00F04554"/>
    <w:rsid w:val="00F076C3"/>
    <w:rsid w:val="00F1217F"/>
    <w:rsid w:val="00F139F3"/>
    <w:rsid w:val="00F25669"/>
    <w:rsid w:val="00F26495"/>
    <w:rsid w:val="00F268BD"/>
    <w:rsid w:val="00F3098E"/>
    <w:rsid w:val="00F347EB"/>
    <w:rsid w:val="00F42187"/>
    <w:rsid w:val="00F44CB5"/>
    <w:rsid w:val="00F45815"/>
    <w:rsid w:val="00F47900"/>
    <w:rsid w:val="00F53637"/>
    <w:rsid w:val="00F55F7A"/>
    <w:rsid w:val="00F60AD4"/>
    <w:rsid w:val="00F6762A"/>
    <w:rsid w:val="00F9020C"/>
    <w:rsid w:val="00FA5194"/>
    <w:rsid w:val="00FB3A51"/>
    <w:rsid w:val="00FB3C7D"/>
    <w:rsid w:val="00FB40FD"/>
    <w:rsid w:val="00FB51D8"/>
    <w:rsid w:val="00FC3086"/>
    <w:rsid w:val="00FC4E51"/>
    <w:rsid w:val="00FD32B0"/>
    <w:rsid w:val="00FE001F"/>
    <w:rsid w:val="00FE0468"/>
    <w:rsid w:val="00FE4A15"/>
    <w:rsid w:val="00FF4F88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36D3B"/>
  <w15:chartTrackingRefBased/>
  <w15:docId w15:val="{00E31816-F8A2-B449-8A56-0F36326B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D61CE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1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1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1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1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1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1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1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1CE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uiPriority w:val="99"/>
    <w:semiHidden/>
    <w:rsid w:val="00CD61CE"/>
  </w:style>
  <w:style w:type="paragraph" w:styleId="Footer">
    <w:name w:val="footer"/>
    <w:basedOn w:val="Normal"/>
    <w:link w:val="FooterChar"/>
    <w:uiPriority w:val="99"/>
    <w:rsid w:val="00CD61C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61C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CD61CE"/>
    <w:pPr>
      <w:jc w:val="center"/>
    </w:pPr>
    <w:rPr>
      <w:b/>
      <w:bCs/>
      <w:szCs w:val="18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CD61CE"/>
    <w:rPr>
      <w:rFonts w:ascii="Times New Roman" w:eastAsia="Times New Roman" w:hAnsi="Times New Roman" w:cs="Times New Roman"/>
      <w:b/>
      <w:bCs/>
      <w:kern w:val="0"/>
      <w:sz w:val="2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CD61C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ureau</dc:creator>
  <cp:keywords/>
  <dc:description/>
  <cp:lastModifiedBy>Nathalie Bureau</cp:lastModifiedBy>
  <cp:revision>1</cp:revision>
  <dcterms:created xsi:type="dcterms:W3CDTF">2025-01-09T19:32:00Z</dcterms:created>
  <dcterms:modified xsi:type="dcterms:W3CDTF">2025-01-09T19:36:00Z</dcterms:modified>
</cp:coreProperties>
</file>